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0826" w:type="dxa"/>
        <w:tblInd w:w="-567" w:type="dxa"/>
        <w:tblLook w:val="04A0" w:firstRow="1" w:lastRow="0" w:firstColumn="1" w:lastColumn="0" w:noHBand="0" w:noVBand="1"/>
      </w:tblPr>
      <w:tblGrid>
        <w:gridCol w:w="30826"/>
      </w:tblGrid>
      <w:tr w:rsidR="00F5522D" w:rsidRPr="0096062B" w14:paraId="452B1F5D" w14:textId="77777777" w:rsidTr="00F5522D">
        <w:trPr>
          <w:trHeight w:val="360"/>
        </w:trPr>
        <w:tc>
          <w:tcPr>
            <w:tcW w:w="30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10395" w:type="dxa"/>
              <w:tblLook w:val="04A0" w:firstRow="1" w:lastRow="0" w:firstColumn="1" w:lastColumn="0" w:noHBand="0" w:noVBand="1"/>
            </w:tblPr>
            <w:tblGrid>
              <w:gridCol w:w="1245"/>
              <w:gridCol w:w="900"/>
              <w:gridCol w:w="1243"/>
              <w:gridCol w:w="900"/>
              <w:gridCol w:w="1243"/>
              <w:gridCol w:w="900"/>
              <w:gridCol w:w="1243"/>
              <w:gridCol w:w="900"/>
              <w:gridCol w:w="1243"/>
              <w:gridCol w:w="900"/>
              <w:gridCol w:w="1243"/>
            </w:tblGrid>
            <w:tr w:rsidR="00F5522D" w:rsidRPr="0096062B" w14:paraId="1BBCD322" w14:textId="77777777" w:rsidTr="00DD5981">
              <w:trPr>
                <w:trHeight w:val="315"/>
              </w:trPr>
              <w:tc>
                <w:tcPr>
                  <w:tcW w:w="108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49284A5" w14:textId="77777777" w:rsidR="00F5522D" w:rsidRPr="0096062B" w:rsidRDefault="00F5522D" w:rsidP="00DD5981">
                  <w:pPr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 xml:space="preserve">Publication order 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3F78EF8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Count</w:t>
                  </w:r>
                </w:p>
              </w:tc>
              <w:tc>
                <w:tcPr>
                  <w:tcW w:w="9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B34C8E9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Percentag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30C868F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Count</w:t>
                  </w:r>
                </w:p>
              </w:tc>
              <w:tc>
                <w:tcPr>
                  <w:tcW w:w="9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292F5CB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Percentag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AEC180E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Count</w:t>
                  </w:r>
                </w:p>
              </w:tc>
              <w:tc>
                <w:tcPr>
                  <w:tcW w:w="9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E63AA7B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Percentag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08FEF8C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Count</w:t>
                  </w:r>
                </w:p>
              </w:tc>
              <w:tc>
                <w:tcPr>
                  <w:tcW w:w="9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CE5B6E8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Percentag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3A6D572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Count</w:t>
                  </w:r>
                </w:p>
              </w:tc>
              <w:tc>
                <w:tcPr>
                  <w:tcW w:w="9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257574B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Percentage</w:t>
                  </w:r>
                </w:p>
              </w:tc>
            </w:tr>
            <w:tr w:rsidR="00F5522D" w:rsidRPr="0096062B" w14:paraId="3A63563F" w14:textId="77777777" w:rsidTr="00DD5981">
              <w:trPr>
                <w:trHeight w:val="330"/>
              </w:trPr>
              <w:tc>
                <w:tcPr>
                  <w:tcW w:w="108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35FC6EA2" w14:textId="77777777" w:rsidR="00F5522D" w:rsidRPr="0096062B" w:rsidRDefault="00F5522D" w:rsidP="00DD5981">
                  <w:pPr>
                    <w:rPr>
                      <w:b/>
                      <w:bCs/>
                    </w:rPr>
                  </w:pPr>
                </w:p>
              </w:tc>
              <w:tc>
                <w:tcPr>
                  <w:tcW w:w="1863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02D07EE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0-50%</w:t>
                  </w:r>
                </w:p>
              </w:tc>
              <w:tc>
                <w:tcPr>
                  <w:tcW w:w="1863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960F73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50-75%</w:t>
                  </w:r>
                </w:p>
              </w:tc>
              <w:tc>
                <w:tcPr>
                  <w:tcW w:w="1863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DB8E62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75-90%</w:t>
                  </w:r>
                </w:p>
              </w:tc>
              <w:tc>
                <w:tcPr>
                  <w:tcW w:w="1863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F23D1C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90-100%</w:t>
                  </w:r>
                </w:p>
              </w:tc>
              <w:tc>
                <w:tcPr>
                  <w:tcW w:w="1863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1F5096" w14:textId="77777777" w:rsidR="00F5522D" w:rsidRPr="0096062B" w:rsidRDefault="00F5522D" w:rsidP="00DD5981">
                  <w:pPr>
                    <w:jc w:val="center"/>
                    <w:rPr>
                      <w:b/>
                      <w:bCs/>
                    </w:rPr>
                  </w:pPr>
                  <w:r w:rsidRPr="0096062B">
                    <w:rPr>
                      <w:b/>
                      <w:bCs/>
                    </w:rPr>
                    <w:t>Elite</w:t>
                  </w:r>
                </w:p>
              </w:tc>
            </w:tr>
            <w:tr w:rsidR="00F5522D" w:rsidRPr="0096062B" w14:paraId="335B10BE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F07ADE" w14:textId="77777777" w:rsidR="00F5522D" w:rsidRPr="0096062B" w:rsidRDefault="00F5522D" w:rsidP="00DD5981">
                  <w:r w:rsidRPr="0096062B">
                    <w:t>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A6512C" w14:textId="77777777" w:rsidR="00F5522D" w:rsidRPr="0096062B" w:rsidRDefault="00F5522D" w:rsidP="00DD5981">
                  <w:r w:rsidRPr="0096062B">
                    <w:t>2747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84B323" w14:textId="77777777" w:rsidR="00F5522D" w:rsidRPr="0096062B" w:rsidRDefault="00F5522D" w:rsidP="00DD5981">
                  <w:r w:rsidRPr="0096062B">
                    <w:t>67.69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D941B9" w14:textId="77777777" w:rsidR="00F5522D" w:rsidRPr="0096062B" w:rsidRDefault="00F5522D" w:rsidP="00DD5981">
                  <w:r w:rsidRPr="0096062B">
                    <w:t>22230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BB214A" w14:textId="77777777" w:rsidR="00F5522D" w:rsidRPr="0096062B" w:rsidRDefault="00F5522D" w:rsidP="00DD5981">
                  <w:r w:rsidRPr="0096062B">
                    <w:t>63.83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9F8C783" w14:textId="77777777" w:rsidR="00F5522D" w:rsidRPr="0096062B" w:rsidRDefault="00F5522D" w:rsidP="00DD5981">
                  <w:r w:rsidRPr="0096062B">
                    <w:t>1800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0AA5D5" w14:textId="77777777" w:rsidR="00F5522D" w:rsidRPr="0096062B" w:rsidRDefault="00F5522D" w:rsidP="00DD5981">
                  <w:r w:rsidRPr="0096062B">
                    <w:t>64.21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88D3E4" w14:textId="77777777" w:rsidR="00F5522D" w:rsidRPr="0096062B" w:rsidRDefault="00F5522D" w:rsidP="00DD5981">
                  <w:r w:rsidRPr="0096062B">
                    <w:t>1283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35A0E0" w14:textId="77777777" w:rsidR="00F5522D" w:rsidRPr="0096062B" w:rsidRDefault="00F5522D" w:rsidP="00DD5981">
                  <w:r w:rsidRPr="0096062B">
                    <w:t>60.57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69A36B" w14:textId="77777777" w:rsidR="00F5522D" w:rsidRPr="0096062B" w:rsidRDefault="00F5522D" w:rsidP="00DD5981">
                  <w:r w:rsidRPr="0096062B">
                    <w:t>622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AF04E1" w14:textId="77777777" w:rsidR="00F5522D" w:rsidRPr="0096062B" w:rsidRDefault="00F5522D" w:rsidP="00DD5981">
                  <w:r w:rsidRPr="0096062B">
                    <w:t>55.38%</w:t>
                  </w:r>
                </w:p>
              </w:tc>
            </w:tr>
            <w:tr w:rsidR="00F5522D" w:rsidRPr="0096062B" w14:paraId="6DA1502D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9E1D2B" w14:textId="77777777" w:rsidR="00F5522D" w:rsidRPr="0096062B" w:rsidRDefault="00F5522D" w:rsidP="00DD5981">
                  <w:r w:rsidRPr="0096062B">
                    <w:t>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D1D3CA" w14:textId="77777777" w:rsidR="00F5522D" w:rsidRPr="0096062B" w:rsidRDefault="00F5522D" w:rsidP="00DD5981">
                  <w:r w:rsidRPr="0096062B">
                    <w:t>580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B6A5B3" w14:textId="77777777" w:rsidR="00F5522D" w:rsidRPr="0096062B" w:rsidRDefault="00F5522D" w:rsidP="00DD5981">
                  <w:r w:rsidRPr="0096062B">
                    <w:t>14.29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FFC281" w14:textId="77777777" w:rsidR="00F5522D" w:rsidRPr="0096062B" w:rsidRDefault="00F5522D" w:rsidP="00DD5981">
                  <w:r w:rsidRPr="0096062B">
                    <w:t>527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D5C015" w14:textId="77777777" w:rsidR="00F5522D" w:rsidRPr="0096062B" w:rsidRDefault="00F5522D" w:rsidP="00DD5981">
                  <w:r w:rsidRPr="0096062B">
                    <w:t>15.13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D36AAB7" w14:textId="77777777" w:rsidR="00F5522D" w:rsidRPr="0096062B" w:rsidRDefault="00F5522D" w:rsidP="00DD5981">
                  <w:r w:rsidRPr="0096062B">
                    <w:t>434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3FF416" w14:textId="77777777" w:rsidR="00F5522D" w:rsidRPr="0096062B" w:rsidRDefault="00F5522D" w:rsidP="00DD5981">
                  <w:r w:rsidRPr="0096062B">
                    <w:t>15.49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83E662" w14:textId="77777777" w:rsidR="00F5522D" w:rsidRPr="0096062B" w:rsidRDefault="00F5522D" w:rsidP="00DD5981">
                  <w:r w:rsidRPr="0096062B">
                    <w:t>3567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29F0C8" w14:textId="77777777" w:rsidR="00F5522D" w:rsidRPr="0096062B" w:rsidRDefault="00F5522D" w:rsidP="00DD5981">
                  <w:r w:rsidRPr="0096062B">
                    <w:t>16.83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06DE75" w14:textId="77777777" w:rsidR="00F5522D" w:rsidRPr="0096062B" w:rsidRDefault="00F5522D" w:rsidP="00DD5981">
                  <w:r w:rsidRPr="0096062B">
                    <w:t>1939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90F203" w14:textId="77777777" w:rsidR="00F5522D" w:rsidRPr="0096062B" w:rsidRDefault="00F5522D" w:rsidP="00DD5981">
                  <w:r w:rsidRPr="0096062B">
                    <w:t>17.25%</w:t>
                  </w:r>
                </w:p>
              </w:tc>
            </w:tr>
            <w:tr w:rsidR="00F5522D" w:rsidRPr="0096062B" w14:paraId="10A58D9C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8DCE8C" w14:textId="77777777" w:rsidR="00F5522D" w:rsidRPr="0096062B" w:rsidRDefault="00F5522D" w:rsidP="00DD5981">
                  <w:r w:rsidRPr="0096062B">
                    <w:t>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39C8F8" w14:textId="77777777" w:rsidR="00F5522D" w:rsidRPr="0096062B" w:rsidRDefault="00F5522D" w:rsidP="00DD5981">
                  <w:r w:rsidRPr="0096062B">
                    <w:t>2559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DFB274" w14:textId="77777777" w:rsidR="00F5522D" w:rsidRPr="0096062B" w:rsidRDefault="00F5522D" w:rsidP="00DD5981">
                  <w:r w:rsidRPr="0096062B">
                    <w:t>6.30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CDD63F" w14:textId="77777777" w:rsidR="00F5522D" w:rsidRPr="0096062B" w:rsidRDefault="00F5522D" w:rsidP="00DD5981">
                  <w:r w:rsidRPr="0096062B">
                    <w:t>250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A0FB03" w14:textId="77777777" w:rsidR="00F5522D" w:rsidRPr="0096062B" w:rsidRDefault="00F5522D" w:rsidP="00DD5981">
                  <w:r w:rsidRPr="0096062B">
                    <w:t>7.19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CA90E9" w14:textId="77777777" w:rsidR="00F5522D" w:rsidRPr="0096062B" w:rsidRDefault="00F5522D" w:rsidP="00DD5981">
                  <w:r w:rsidRPr="0096062B">
                    <w:t>206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2606EC" w14:textId="77777777" w:rsidR="00F5522D" w:rsidRPr="0096062B" w:rsidRDefault="00F5522D" w:rsidP="00DD5981">
                  <w:r w:rsidRPr="0096062B">
                    <w:t>7.36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E46220" w14:textId="77777777" w:rsidR="00F5522D" w:rsidRPr="0096062B" w:rsidRDefault="00F5522D" w:rsidP="00DD5981">
                  <w:r w:rsidRPr="0096062B">
                    <w:t>173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955005" w14:textId="77777777" w:rsidR="00F5522D" w:rsidRPr="0096062B" w:rsidRDefault="00F5522D" w:rsidP="00DD5981">
                  <w:r w:rsidRPr="0096062B">
                    <w:t>8.19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2BCD52" w14:textId="77777777" w:rsidR="00F5522D" w:rsidRPr="0096062B" w:rsidRDefault="00F5522D" w:rsidP="00DD5981">
                  <w:r w:rsidRPr="0096062B">
                    <w:t>102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70A639" w14:textId="77777777" w:rsidR="00F5522D" w:rsidRPr="0096062B" w:rsidRDefault="00F5522D" w:rsidP="00DD5981">
                  <w:r w:rsidRPr="0096062B">
                    <w:t>9.12%</w:t>
                  </w:r>
                </w:p>
              </w:tc>
            </w:tr>
            <w:tr w:rsidR="00F5522D" w:rsidRPr="0096062B" w14:paraId="3D2A8C36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36564A" w14:textId="77777777" w:rsidR="00F5522D" w:rsidRPr="0096062B" w:rsidRDefault="00F5522D" w:rsidP="00DD5981">
                  <w:r w:rsidRPr="0096062B">
                    <w:t>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992CB3" w14:textId="77777777" w:rsidR="00F5522D" w:rsidRPr="0096062B" w:rsidRDefault="00F5522D" w:rsidP="00DD5981">
                  <w:r w:rsidRPr="0096062B">
                    <w:t>138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54A45E" w14:textId="77777777" w:rsidR="00F5522D" w:rsidRPr="0096062B" w:rsidRDefault="00F5522D" w:rsidP="00DD5981">
                  <w:r w:rsidRPr="0096062B">
                    <w:t>3.41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32A614" w14:textId="77777777" w:rsidR="00F5522D" w:rsidRPr="0096062B" w:rsidRDefault="00F5522D" w:rsidP="00DD5981">
                  <w:r w:rsidRPr="0096062B">
                    <w:t>147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1A37E3" w14:textId="77777777" w:rsidR="00F5522D" w:rsidRPr="0096062B" w:rsidRDefault="00F5522D" w:rsidP="00DD5981">
                  <w:r w:rsidRPr="0096062B">
                    <w:t>4.24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DEEB83" w14:textId="77777777" w:rsidR="00F5522D" w:rsidRPr="0096062B" w:rsidRDefault="00F5522D" w:rsidP="00DD5981">
                  <w:r w:rsidRPr="0096062B">
                    <w:t>113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FDD7BB" w14:textId="77777777" w:rsidR="00F5522D" w:rsidRPr="0096062B" w:rsidRDefault="00F5522D" w:rsidP="00DD5981">
                  <w:r w:rsidRPr="0096062B">
                    <w:t>4.05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4A044A" w14:textId="77777777" w:rsidR="00F5522D" w:rsidRPr="0096062B" w:rsidRDefault="00F5522D" w:rsidP="00DD5981">
                  <w:r w:rsidRPr="0096062B">
                    <w:t>1009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935F2D" w14:textId="77777777" w:rsidR="00F5522D" w:rsidRPr="0096062B" w:rsidRDefault="00F5522D" w:rsidP="00DD5981">
                  <w:r w:rsidRPr="0096062B">
                    <w:t>4.76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B72873" w14:textId="77777777" w:rsidR="00F5522D" w:rsidRPr="0096062B" w:rsidRDefault="00F5522D" w:rsidP="00DD5981">
                  <w:r w:rsidRPr="0096062B">
                    <w:t>598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979B37" w14:textId="77777777" w:rsidR="00F5522D" w:rsidRPr="0096062B" w:rsidRDefault="00F5522D" w:rsidP="00DD5981">
                  <w:r w:rsidRPr="0096062B">
                    <w:t>5.32%</w:t>
                  </w:r>
                </w:p>
              </w:tc>
            </w:tr>
            <w:tr w:rsidR="00F5522D" w:rsidRPr="0096062B" w14:paraId="3ADBB997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51B794" w14:textId="77777777" w:rsidR="00F5522D" w:rsidRPr="0096062B" w:rsidRDefault="00F5522D" w:rsidP="00DD5981">
                  <w:r w:rsidRPr="0096062B">
                    <w:t>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FC78F0" w14:textId="77777777" w:rsidR="00F5522D" w:rsidRPr="0096062B" w:rsidRDefault="00F5522D" w:rsidP="00DD5981">
                  <w:r w:rsidRPr="0096062B">
                    <w:t>89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B876AB" w14:textId="77777777" w:rsidR="00F5522D" w:rsidRPr="0096062B" w:rsidRDefault="00F5522D" w:rsidP="00DD5981">
                  <w:r w:rsidRPr="0096062B">
                    <w:t>2.20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AD2BC2" w14:textId="77777777" w:rsidR="00F5522D" w:rsidRPr="0096062B" w:rsidRDefault="00F5522D" w:rsidP="00DD5981">
                  <w:r w:rsidRPr="0096062B">
                    <w:t>95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745658" w14:textId="77777777" w:rsidR="00F5522D" w:rsidRPr="0096062B" w:rsidRDefault="00F5522D" w:rsidP="00DD5981">
                  <w:r w:rsidRPr="0096062B">
                    <w:t>2.73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4212F88" w14:textId="77777777" w:rsidR="00F5522D" w:rsidRPr="0096062B" w:rsidRDefault="00F5522D" w:rsidP="00DD5981">
                  <w:r w:rsidRPr="0096062B">
                    <w:t>72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294BC6" w14:textId="77777777" w:rsidR="00F5522D" w:rsidRPr="0096062B" w:rsidRDefault="00F5522D" w:rsidP="00DD5981">
                  <w:r w:rsidRPr="0096062B">
                    <w:t>2.58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4CD3D4" w14:textId="77777777" w:rsidR="00F5522D" w:rsidRPr="0096062B" w:rsidRDefault="00F5522D" w:rsidP="00DD5981">
                  <w:r w:rsidRPr="0096062B">
                    <w:t>62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67513E" w14:textId="77777777" w:rsidR="00F5522D" w:rsidRPr="0096062B" w:rsidRDefault="00F5522D" w:rsidP="00DD5981">
                  <w:r w:rsidRPr="0096062B">
                    <w:t>2.93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A4A0A6" w14:textId="77777777" w:rsidR="00F5522D" w:rsidRPr="0096062B" w:rsidRDefault="00F5522D" w:rsidP="00DD5981">
                  <w:r w:rsidRPr="0096062B">
                    <w:t>410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B3D414" w14:textId="77777777" w:rsidR="00F5522D" w:rsidRPr="0096062B" w:rsidRDefault="00F5522D" w:rsidP="00DD5981">
                  <w:r w:rsidRPr="0096062B">
                    <w:t>3.65%</w:t>
                  </w:r>
                </w:p>
              </w:tc>
            </w:tr>
            <w:tr w:rsidR="00F5522D" w:rsidRPr="0096062B" w14:paraId="6DD3C6B9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6BA3C9" w14:textId="77777777" w:rsidR="00F5522D" w:rsidRPr="0096062B" w:rsidRDefault="00F5522D" w:rsidP="00DD5981">
                  <w:r w:rsidRPr="0096062B">
                    <w:t>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7705E6" w14:textId="77777777" w:rsidR="00F5522D" w:rsidRPr="0096062B" w:rsidRDefault="00F5522D" w:rsidP="00DD5981">
                  <w:r w:rsidRPr="0096062B">
                    <w:t>62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2A2505" w14:textId="77777777" w:rsidR="00F5522D" w:rsidRPr="0096062B" w:rsidRDefault="00F5522D" w:rsidP="00DD5981">
                  <w:r w:rsidRPr="0096062B">
                    <w:t>1.53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DAE9D7" w14:textId="77777777" w:rsidR="00F5522D" w:rsidRPr="0096062B" w:rsidRDefault="00F5522D" w:rsidP="00DD5981">
                  <w:r w:rsidRPr="0096062B">
                    <w:t>64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499959" w14:textId="77777777" w:rsidR="00F5522D" w:rsidRPr="0096062B" w:rsidRDefault="00F5522D" w:rsidP="00DD5981">
                  <w:r w:rsidRPr="0096062B">
                    <w:t>1.84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8CC6AC" w14:textId="77777777" w:rsidR="00F5522D" w:rsidRPr="0096062B" w:rsidRDefault="00F5522D" w:rsidP="00DD5981">
                  <w:r w:rsidRPr="0096062B">
                    <w:t>48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CAE7811" w14:textId="77777777" w:rsidR="00F5522D" w:rsidRPr="0096062B" w:rsidRDefault="00F5522D" w:rsidP="00DD5981">
                  <w:r w:rsidRPr="0096062B">
                    <w:t>1.73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411E3B" w14:textId="77777777" w:rsidR="00F5522D" w:rsidRPr="0096062B" w:rsidRDefault="00F5522D" w:rsidP="00DD5981">
                  <w:r w:rsidRPr="0096062B">
                    <w:t>398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31B996" w14:textId="77777777" w:rsidR="00F5522D" w:rsidRPr="0096062B" w:rsidRDefault="00F5522D" w:rsidP="00DD5981">
                  <w:r w:rsidRPr="0096062B">
                    <w:t>1.88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A9AEF2" w14:textId="77777777" w:rsidR="00F5522D" w:rsidRPr="0096062B" w:rsidRDefault="00F5522D" w:rsidP="00DD5981">
                  <w:r w:rsidRPr="0096062B">
                    <w:t>28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A952A2" w14:textId="77777777" w:rsidR="00F5522D" w:rsidRPr="0096062B" w:rsidRDefault="00F5522D" w:rsidP="00DD5981">
                  <w:r w:rsidRPr="0096062B">
                    <w:t>2.54%</w:t>
                  </w:r>
                </w:p>
              </w:tc>
            </w:tr>
            <w:tr w:rsidR="00F5522D" w:rsidRPr="0096062B" w14:paraId="0627610E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7B980C" w14:textId="77777777" w:rsidR="00F5522D" w:rsidRPr="0096062B" w:rsidRDefault="00F5522D" w:rsidP="00DD5981">
                  <w:r w:rsidRPr="0096062B">
                    <w:t>7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84F37A" w14:textId="77777777" w:rsidR="00F5522D" w:rsidRPr="0096062B" w:rsidRDefault="00F5522D" w:rsidP="00DD5981">
                  <w:r w:rsidRPr="0096062B">
                    <w:t>459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7D778C" w14:textId="77777777" w:rsidR="00F5522D" w:rsidRPr="0096062B" w:rsidRDefault="00F5522D" w:rsidP="00DD5981">
                  <w:r w:rsidRPr="0096062B">
                    <w:t>1.13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6002BC" w14:textId="77777777" w:rsidR="00F5522D" w:rsidRPr="0096062B" w:rsidRDefault="00F5522D" w:rsidP="00DD5981">
                  <w:r w:rsidRPr="0096062B">
                    <w:t>458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55CE12" w14:textId="77777777" w:rsidR="00F5522D" w:rsidRPr="0096062B" w:rsidRDefault="00F5522D" w:rsidP="00DD5981">
                  <w:r w:rsidRPr="0096062B">
                    <w:t>1.32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CF7855" w14:textId="77777777" w:rsidR="00F5522D" w:rsidRPr="0096062B" w:rsidRDefault="00F5522D" w:rsidP="00DD5981">
                  <w:r w:rsidRPr="0096062B">
                    <w:t>33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482F04" w14:textId="77777777" w:rsidR="00F5522D" w:rsidRPr="0096062B" w:rsidRDefault="00F5522D" w:rsidP="00DD5981">
                  <w:r w:rsidRPr="0096062B">
                    <w:t>1.19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4099FF" w14:textId="77777777" w:rsidR="00F5522D" w:rsidRPr="0096062B" w:rsidRDefault="00F5522D" w:rsidP="00DD5981">
                  <w:r w:rsidRPr="0096062B">
                    <w:t>278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60BAE7" w14:textId="77777777" w:rsidR="00F5522D" w:rsidRPr="0096062B" w:rsidRDefault="00F5522D" w:rsidP="00DD5981">
                  <w:r w:rsidRPr="0096062B">
                    <w:t>1.31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EF2601" w14:textId="77777777" w:rsidR="00F5522D" w:rsidRPr="0096062B" w:rsidRDefault="00F5522D" w:rsidP="00DD5981">
                  <w:r w:rsidRPr="0096062B">
                    <w:t>20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91D864" w14:textId="77777777" w:rsidR="00F5522D" w:rsidRPr="0096062B" w:rsidRDefault="00F5522D" w:rsidP="00DD5981">
                  <w:r w:rsidRPr="0096062B">
                    <w:t>1.81%</w:t>
                  </w:r>
                </w:p>
              </w:tc>
            </w:tr>
            <w:tr w:rsidR="00F5522D" w:rsidRPr="0096062B" w14:paraId="172B2CC8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C2F8B4" w14:textId="77777777" w:rsidR="00F5522D" w:rsidRPr="0096062B" w:rsidRDefault="00F5522D" w:rsidP="00DD5981">
                  <w:r w:rsidRPr="0096062B">
                    <w:t>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CBE815" w14:textId="77777777" w:rsidR="00F5522D" w:rsidRPr="0096062B" w:rsidRDefault="00F5522D" w:rsidP="00DD5981">
                  <w:r w:rsidRPr="0096062B">
                    <w:t>328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934D89" w14:textId="77777777" w:rsidR="00F5522D" w:rsidRPr="0096062B" w:rsidRDefault="00F5522D" w:rsidP="00DD5981">
                  <w:r w:rsidRPr="0096062B">
                    <w:t>0.81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126DCA" w14:textId="77777777" w:rsidR="00F5522D" w:rsidRPr="0096062B" w:rsidRDefault="00F5522D" w:rsidP="00DD5981">
                  <w:r w:rsidRPr="0096062B">
                    <w:t>328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0AC33D" w14:textId="77777777" w:rsidR="00F5522D" w:rsidRPr="0096062B" w:rsidRDefault="00F5522D" w:rsidP="00DD5981">
                  <w:r w:rsidRPr="0096062B">
                    <w:t>0.94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F0C15E" w14:textId="77777777" w:rsidR="00F5522D" w:rsidRPr="0096062B" w:rsidRDefault="00F5522D" w:rsidP="00DD5981">
                  <w:r w:rsidRPr="0096062B">
                    <w:t>24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37148E" w14:textId="77777777" w:rsidR="00F5522D" w:rsidRPr="0096062B" w:rsidRDefault="00F5522D" w:rsidP="00DD5981">
                  <w:r w:rsidRPr="0096062B">
                    <w:t>0.86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1C6A85" w14:textId="77777777" w:rsidR="00F5522D" w:rsidRPr="0096062B" w:rsidRDefault="00F5522D" w:rsidP="00DD5981">
                  <w:r w:rsidRPr="0096062B">
                    <w:t>20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2F4F79" w14:textId="77777777" w:rsidR="00F5522D" w:rsidRPr="0096062B" w:rsidRDefault="00F5522D" w:rsidP="00DD5981">
                  <w:r w:rsidRPr="0096062B">
                    <w:t>0.97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08C905" w14:textId="77777777" w:rsidR="00F5522D" w:rsidRPr="0096062B" w:rsidRDefault="00F5522D" w:rsidP="00DD5981">
                  <w:r w:rsidRPr="0096062B">
                    <w:t>15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14AC84" w14:textId="77777777" w:rsidR="00F5522D" w:rsidRPr="0096062B" w:rsidRDefault="00F5522D" w:rsidP="00DD5981">
                  <w:r w:rsidRPr="0096062B">
                    <w:t>1.35%</w:t>
                  </w:r>
                </w:p>
              </w:tc>
            </w:tr>
            <w:tr w:rsidR="00F5522D" w:rsidRPr="0096062B" w14:paraId="1720D077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E61AC8D" w14:textId="77777777" w:rsidR="00F5522D" w:rsidRPr="0096062B" w:rsidRDefault="00F5522D" w:rsidP="00DD5981">
                  <w:r w:rsidRPr="0096062B">
                    <w:t>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258A65" w14:textId="77777777" w:rsidR="00F5522D" w:rsidRPr="0096062B" w:rsidRDefault="00F5522D" w:rsidP="00DD5981">
                  <w:r w:rsidRPr="0096062B">
                    <w:t>261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3B1132" w14:textId="77777777" w:rsidR="00F5522D" w:rsidRPr="0096062B" w:rsidRDefault="00F5522D" w:rsidP="00DD5981">
                  <w:r w:rsidRPr="0096062B">
                    <w:t>0.64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0F7019" w14:textId="77777777" w:rsidR="00F5522D" w:rsidRPr="0096062B" w:rsidRDefault="00F5522D" w:rsidP="00DD5981">
                  <w:r w:rsidRPr="0096062B">
                    <w:t>26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4C4D1E" w14:textId="77777777" w:rsidR="00F5522D" w:rsidRPr="0096062B" w:rsidRDefault="00F5522D" w:rsidP="00DD5981">
                  <w:r w:rsidRPr="0096062B">
                    <w:t>0.76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37502A" w14:textId="77777777" w:rsidR="00F5522D" w:rsidRPr="0096062B" w:rsidRDefault="00F5522D" w:rsidP="00DD5981">
                  <w:r w:rsidRPr="0096062B">
                    <w:t>18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0B340D" w14:textId="77777777" w:rsidR="00F5522D" w:rsidRPr="0096062B" w:rsidRDefault="00F5522D" w:rsidP="00DD5981">
                  <w:r w:rsidRPr="0096062B">
                    <w:t>0.65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D89391" w14:textId="77777777" w:rsidR="00F5522D" w:rsidRPr="0096062B" w:rsidRDefault="00F5522D" w:rsidP="00DD5981">
                  <w:r w:rsidRPr="0096062B">
                    <w:t>150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A1E808" w14:textId="77777777" w:rsidR="00F5522D" w:rsidRPr="0096062B" w:rsidRDefault="00F5522D" w:rsidP="00DD5981">
                  <w:r w:rsidRPr="0096062B">
                    <w:t>0.71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4F6A41" w14:textId="77777777" w:rsidR="00F5522D" w:rsidRPr="0096062B" w:rsidRDefault="00F5522D" w:rsidP="00DD5981">
                  <w:r w:rsidRPr="0096062B">
                    <w:t>11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ABEFF2" w14:textId="77777777" w:rsidR="00F5522D" w:rsidRPr="0096062B" w:rsidRDefault="00F5522D" w:rsidP="00DD5981">
                  <w:r w:rsidRPr="0096062B">
                    <w:t>1.02%</w:t>
                  </w:r>
                </w:p>
              </w:tc>
            </w:tr>
            <w:tr w:rsidR="00F5522D" w:rsidRPr="0096062B" w14:paraId="0EE4C7E6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EA1C87" w14:textId="77777777" w:rsidR="00F5522D" w:rsidRPr="0096062B" w:rsidRDefault="00F5522D" w:rsidP="00DD5981">
                  <w:r w:rsidRPr="0096062B">
                    <w:t>1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5542D5" w14:textId="77777777" w:rsidR="00F5522D" w:rsidRPr="0096062B" w:rsidRDefault="00F5522D" w:rsidP="00DD5981">
                  <w:r w:rsidRPr="0096062B">
                    <w:t>21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F1AC6A" w14:textId="77777777" w:rsidR="00F5522D" w:rsidRPr="0096062B" w:rsidRDefault="00F5522D" w:rsidP="00DD5981">
                  <w:r w:rsidRPr="0096062B">
                    <w:t>0.53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70197B" w14:textId="77777777" w:rsidR="00F5522D" w:rsidRPr="0096062B" w:rsidRDefault="00F5522D" w:rsidP="00DD5981">
                  <w:r w:rsidRPr="0096062B">
                    <w:t>200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A8E354A" w14:textId="77777777" w:rsidR="00F5522D" w:rsidRPr="0096062B" w:rsidRDefault="00F5522D" w:rsidP="00DD5981">
                  <w:r w:rsidRPr="0096062B">
                    <w:t>0.57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9F14CD" w14:textId="77777777" w:rsidR="00F5522D" w:rsidRPr="0096062B" w:rsidRDefault="00F5522D" w:rsidP="00DD5981">
                  <w:r w:rsidRPr="0096062B">
                    <w:t>14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EDC9CC" w14:textId="77777777" w:rsidR="00F5522D" w:rsidRPr="0096062B" w:rsidRDefault="00F5522D" w:rsidP="00DD5981">
                  <w:r w:rsidRPr="0096062B">
                    <w:t>0.52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638255" w14:textId="77777777" w:rsidR="00F5522D" w:rsidRPr="0096062B" w:rsidRDefault="00F5522D" w:rsidP="00DD5981">
                  <w:r w:rsidRPr="0096062B">
                    <w:t>11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28BCE05" w14:textId="77777777" w:rsidR="00F5522D" w:rsidRPr="0096062B" w:rsidRDefault="00F5522D" w:rsidP="00DD5981">
                  <w:r w:rsidRPr="0096062B">
                    <w:t>0.54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86B792D" w14:textId="77777777" w:rsidR="00F5522D" w:rsidRPr="0096062B" w:rsidRDefault="00F5522D" w:rsidP="00DD5981">
                  <w:r w:rsidRPr="0096062B">
                    <w:t>8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146148" w14:textId="77777777" w:rsidR="00F5522D" w:rsidRPr="0096062B" w:rsidRDefault="00F5522D" w:rsidP="00DD5981">
                  <w:r w:rsidRPr="0096062B">
                    <w:t>0.76%</w:t>
                  </w:r>
                </w:p>
              </w:tc>
            </w:tr>
            <w:tr w:rsidR="00F5522D" w:rsidRPr="0096062B" w14:paraId="094C694F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9D573A1" w14:textId="77777777" w:rsidR="00F5522D" w:rsidRPr="0096062B" w:rsidRDefault="00F5522D" w:rsidP="00DD5981">
                  <w:r w:rsidRPr="0096062B">
                    <w:t>11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C1E6B8" w14:textId="77777777" w:rsidR="00F5522D" w:rsidRPr="0096062B" w:rsidRDefault="00F5522D" w:rsidP="00DD5981">
                  <w:r w:rsidRPr="0096062B">
                    <w:t>17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BCE4CF" w14:textId="77777777" w:rsidR="00F5522D" w:rsidRPr="0096062B" w:rsidRDefault="00F5522D" w:rsidP="00DD5981">
                  <w:r w:rsidRPr="0096062B">
                    <w:t>0.43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A28303" w14:textId="77777777" w:rsidR="00F5522D" w:rsidRPr="0096062B" w:rsidRDefault="00F5522D" w:rsidP="00DD5981">
                  <w:r w:rsidRPr="0096062B">
                    <w:t>15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88CB35" w14:textId="77777777" w:rsidR="00F5522D" w:rsidRPr="0096062B" w:rsidRDefault="00F5522D" w:rsidP="00DD5981">
                  <w:r w:rsidRPr="0096062B">
                    <w:t>0.44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E85DD0" w14:textId="77777777" w:rsidR="00F5522D" w:rsidRPr="0096062B" w:rsidRDefault="00F5522D" w:rsidP="00DD5981">
                  <w:r w:rsidRPr="0096062B">
                    <w:t>11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E63B8D2" w14:textId="77777777" w:rsidR="00F5522D" w:rsidRPr="0096062B" w:rsidRDefault="00F5522D" w:rsidP="00DD5981">
                  <w:r w:rsidRPr="0096062B">
                    <w:t>0.41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B63C56" w14:textId="77777777" w:rsidR="00F5522D" w:rsidRPr="0096062B" w:rsidRDefault="00F5522D" w:rsidP="00DD5981">
                  <w:r w:rsidRPr="0096062B">
                    <w:t>9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35863D" w14:textId="77777777" w:rsidR="00F5522D" w:rsidRPr="0096062B" w:rsidRDefault="00F5522D" w:rsidP="00DD5981">
                  <w:r w:rsidRPr="0096062B">
                    <w:t>0.44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6B8137" w14:textId="77777777" w:rsidR="00F5522D" w:rsidRPr="0096062B" w:rsidRDefault="00F5522D" w:rsidP="00DD5981">
                  <w:r w:rsidRPr="0096062B">
                    <w:t>6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48F785" w14:textId="77777777" w:rsidR="00F5522D" w:rsidRPr="0096062B" w:rsidRDefault="00F5522D" w:rsidP="00DD5981">
                  <w:r w:rsidRPr="0096062B">
                    <w:t>0.59%</w:t>
                  </w:r>
                </w:p>
              </w:tc>
            </w:tr>
            <w:tr w:rsidR="00F5522D" w:rsidRPr="0096062B" w14:paraId="080B476B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70B3D2" w14:textId="77777777" w:rsidR="00F5522D" w:rsidRPr="0096062B" w:rsidRDefault="00F5522D" w:rsidP="00DD5981">
                  <w:r w:rsidRPr="0096062B">
                    <w:t>1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AF5B01" w14:textId="77777777" w:rsidR="00F5522D" w:rsidRPr="0096062B" w:rsidRDefault="00F5522D" w:rsidP="00DD5981">
                  <w:r w:rsidRPr="0096062B">
                    <w:t>14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42F56D" w14:textId="77777777" w:rsidR="00F5522D" w:rsidRPr="0096062B" w:rsidRDefault="00F5522D" w:rsidP="00DD5981">
                  <w:r w:rsidRPr="0096062B">
                    <w:t>0.35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CE3C0D" w14:textId="77777777" w:rsidR="00F5522D" w:rsidRPr="0096062B" w:rsidRDefault="00F5522D" w:rsidP="00DD5981">
                  <w:r w:rsidRPr="0096062B">
                    <w:t>119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E29650" w14:textId="77777777" w:rsidR="00F5522D" w:rsidRPr="0096062B" w:rsidRDefault="00F5522D" w:rsidP="00DD5981">
                  <w:r w:rsidRPr="0096062B">
                    <w:t>0.34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AD61DD" w14:textId="77777777" w:rsidR="00F5522D" w:rsidRPr="0096062B" w:rsidRDefault="00F5522D" w:rsidP="00DD5981">
                  <w:r w:rsidRPr="0096062B">
                    <w:t>90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903D38" w14:textId="77777777" w:rsidR="00F5522D" w:rsidRPr="0096062B" w:rsidRDefault="00F5522D" w:rsidP="00DD5981">
                  <w:r w:rsidRPr="0096062B">
                    <w:t>0.32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895054" w14:textId="77777777" w:rsidR="00F5522D" w:rsidRPr="0096062B" w:rsidRDefault="00F5522D" w:rsidP="00DD5981">
                  <w:r w:rsidRPr="0096062B">
                    <w:t>69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DB8F31" w14:textId="77777777" w:rsidR="00F5522D" w:rsidRPr="0096062B" w:rsidRDefault="00F5522D" w:rsidP="00DD5981">
                  <w:r w:rsidRPr="0096062B">
                    <w:t>0.33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111B32" w14:textId="77777777" w:rsidR="00F5522D" w:rsidRPr="0096062B" w:rsidRDefault="00F5522D" w:rsidP="00DD5981">
                  <w:r w:rsidRPr="0096062B">
                    <w:t>49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4D498C" w14:textId="77777777" w:rsidR="00F5522D" w:rsidRPr="0096062B" w:rsidRDefault="00F5522D" w:rsidP="00DD5981">
                  <w:r w:rsidRPr="0096062B">
                    <w:t>0.44%</w:t>
                  </w:r>
                </w:p>
              </w:tc>
            </w:tr>
            <w:tr w:rsidR="00F5522D" w:rsidRPr="0096062B" w14:paraId="00C86940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BF9941" w14:textId="77777777" w:rsidR="00F5522D" w:rsidRPr="0096062B" w:rsidRDefault="00F5522D" w:rsidP="00DD5981">
                  <w:r w:rsidRPr="0096062B">
                    <w:t>13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673418" w14:textId="77777777" w:rsidR="00F5522D" w:rsidRPr="0096062B" w:rsidRDefault="00F5522D" w:rsidP="00DD5981">
                  <w:r w:rsidRPr="0096062B">
                    <w:t>11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A4662A0" w14:textId="77777777" w:rsidR="00F5522D" w:rsidRPr="0096062B" w:rsidRDefault="00F5522D" w:rsidP="00DD5981">
                  <w:r w:rsidRPr="0096062B">
                    <w:t>0.28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4248CD" w14:textId="77777777" w:rsidR="00F5522D" w:rsidRPr="0096062B" w:rsidRDefault="00F5522D" w:rsidP="00DD5981">
                  <w:r w:rsidRPr="0096062B">
                    <w:t>9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EEFAE8D" w14:textId="77777777" w:rsidR="00F5522D" w:rsidRPr="0096062B" w:rsidRDefault="00F5522D" w:rsidP="00DD5981">
                  <w:r w:rsidRPr="0096062B">
                    <w:t>0.27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08150B" w14:textId="77777777" w:rsidR="00F5522D" w:rsidRPr="0096062B" w:rsidRDefault="00F5522D" w:rsidP="00DD5981">
                  <w:r w:rsidRPr="0096062B">
                    <w:t>72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D1BF4D9" w14:textId="77777777" w:rsidR="00F5522D" w:rsidRPr="0096062B" w:rsidRDefault="00F5522D" w:rsidP="00DD5981">
                  <w:r w:rsidRPr="0096062B">
                    <w:t>0.26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48D2F54" w14:textId="77777777" w:rsidR="00F5522D" w:rsidRPr="0096062B" w:rsidRDefault="00F5522D" w:rsidP="00DD5981">
                  <w:r w:rsidRPr="0096062B">
                    <w:t>50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5D8528" w14:textId="77777777" w:rsidR="00F5522D" w:rsidRPr="0096062B" w:rsidRDefault="00F5522D" w:rsidP="00DD5981">
                  <w:r w:rsidRPr="0096062B">
                    <w:t>0.24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CA08A0" w14:textId="77777777" w:rsidR="00F5522D" w:rsidRPr="0096062B" w:rsidRDefault="00F5522D" w:rsidP="00DD5981">
                  <w:r w:rsidRPr="0096062B">
                    <w:t>35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B9CBB2" w14:textId="77777777" w:rsidR="00F5522D" w:rsidRPr="0096062B" w:rsidRDefault="00F5522D" w:rsidP="00DD5981">
                  <w:r w:rsidRPr="0096062B">
                    <w:t>0.31%</w:t>
                  </w:r>
                </w:p>
              </w:tc>
            </w:tr>
            <w:tr w:rsidR="00F5522D" w:rsidRPr="0096062B" w14:paraId="561B59D8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7A59D9" w14:textId="77777777" w:rsidR="00F5522D" w:rsidRPr="0096062B" w:rsidRDefault="00F5522D" w:rsidP="00DD5981">
                  <w:r w:rsidRPr="0096062B">
                    <w:t>1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D5AA02" w14:textId="77777777" w:rsidR="00F5522D" w:rsidRPr="0096062B" w:rsidRDefault="00F5522D" w:rsidP="00DD5981">
                  <w:r w:rsidRPr="0096062B">
                    <w:t>88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E7DB57" w14:textId="77777777" w:rsidR="00F5522D" w:rsidRPr="0096062B" w:rsidRDefault="00F5522D" w:rsidP="00DD5981">
                  <w:r w:rsidRPr="0096062B">
                    <w:t>0.22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BD67B2D" w14:textId="77777777" w:rsidR="00F5522D" w:rsidRPr="0096062B" w:rsidRDefault="00F5522D" w:rsidP="00DD5981">
                  <w:r w:rsidRPr="0096062B">
                    <w:t>77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E4031FC" w14:textId="77777777" w:rsidR="00F5522D" w:rsidRPr="0096062B" w:rsidRDefault="00F5522D" w:rsidP="00DD5981">
                  <w:r w:rsidRPr="0096062B">
                    <w:t>0.22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CA52B5" w14:textId="77777777" w:rsidR="00F5522D" w:rsidRPr="0096062B" w:rsidRDefault="00F5522D" w:rsidP="00DD5981">
                  <w:r w:rsidRPr="0096062B">
                    <w:t>59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FD3D281" w14:textId="77777777" w:rsidR="00F5522D" w:rsidRPr="0096062B" w:rsidRDefault="00F5522D" w:rsidP="00DD5981">
                  <w:r w:rsidRPr="0096062B">
                    <w:t>0.21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3F764E" w14:textId="77777777" w:rsidR="00F5522D" w:rsidRPr="0096062B" w:rsidRDefault="00F5522D" w:rsidP="00DD5981">
                  <w:r w:rsidRPr="0096062B">
                    <w:t>38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AA6733" w14:textId="77777777" w:rsidR="00F5522D" w:rsidRPr="0096062B" w:rsidRDefault="00F5522D" w:rsidP="00DD5981">
                  <w:r w:rsidRPr="0096062B">
                    <w:t>0.18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45F9B3" w14:textId="77777777" w:rsidR="00F5522D" w:rsidRPr="0096062B" w:rsidRDefault="00F5522D" w:rsidP="00DD5981">
                  <w:r w:rsidRPr="0096062B">
                    <w:t>29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8930A1" w14:textId="77777777" w:rsidR="00F5522D" w:rsidRPr="0096062B" w:rsidRDefault="00F5522D" w:rsidP="00DD5981">
                  <w:r w:rsidRPr="0096062B">
                    <w:t>0.26%</w:t>
                  </w:r>
                </w:p>
              </w:tc>
            </w:tr>
            <w:tr w:rsidR="00F5522D" w:rsidRPr="0096062B" w14:paraId="51447071" w14:textId="77777777" w:rsidTr="00DD5981">
              <w:trPr>
                <w:trHeight w:val="255"/>
              </w:trPr>
              <w:tc>
                <w:tcPr>
                  <w:tcW w:w="108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5286A3" w14:textId="77777777" w:rsidR="00F5522D" w:rsidRPr="0096062B" w:rsidRDefault="00F5522D" w:rsidP="00DD5981">
                  <w:r w:rsidRPr="0096062B">
                    <w:t>1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3040CE1" w14:textId="77777777" w:rsidR="00F5522D" w:rsidRPr="0096062B" w:rsidRDefault="00F5522D" w:rsidP="00DD5981">
                  <w:r w:rsidRPr="0096062B">
                    <w:t>7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6F02B5" w14:textId="77777777" w:rsidR="00F5522D" w:rsidRPr="0096062B" w:rsidRDefault="00F5522D" w:rsidP="00DD5981">
                  <w:r w:rsidRPr="0096062B">
                    <w:t>0.18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C7B3F8" w14:textId="77777777" w:rsidR="00F5522D" w:rsidRPr="0096062B" w:rsidRDefault="00F5522D" w:rsidP="00DD5981">
                  <w:r w:rsidRPr="0096062B">
                    <w:t>63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4FFF3F" w14:textId="77777777" w:rsidR="00F5522D" w:rsidRPr="0096062B" w:rsidRDefault="00F5522D" w:rsidP="00DD5981">
                  <w:r w:rsidRPr="0096062B">
                    <w:t>0.18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FFD8AC" w14:textId="77777777" w:rsidR="00F5522D" w:rsidRPr="0096062B" w:rsidRDefault="00F5522D" w:rsidP="00DD5981">
                  <w:r w:rsidRPr="0096062B">
                    <w:t>46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280E96" w14:textId="77777777" w:rsidR="00F5522D" w:rsidRPr="0096062B" w:rsidRDefault="00F5522D" w:rsidP="00DD5981">
                  <w:r w:rsidRPr="0096062B">
                    <w:t>0.16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C44AA3" w14:textId="77777777" w:rsidR="00F5522D" w:rsidRPr="0096062B" w:rsidRDefault="00F5522D" w:rsidP="00DD5981">
                  <w:r w:rsidRPr="0096062B">
                    <w:t>27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702742" w14:textId="77777777" w:rsidR="00F5522D" w:rsidRPr="0096062B" w:rsidRDefault="00F5522D" w:rsidP="00DD5981">
                  <w:r w:rsidRPr="0096062B">
                    <w:t>0.13%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C9EE9DC" w14:textId="77777777" w:rsidR="00F5522D" w:rsidRPr="0096062B" w:rsidRDefault="00F5522D" w:rsidP="00DD5981">
                  <w:r w:rsidRPr="0096062B">
                    <w:t>24</w:t>
                  </w:r>
                </w:p>
              </w:tc>
              <w:tc>
                <w:tcPr>
                  <w:tcW w:w="9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77EA9C9" w14:textId="77777777" w:rsidR="00F5522D" w:rsidRPr="0096062B" w:rsidRDefault="00F5522D" w:rsidP="00DD5981">
                  <w:r w:rsidRPr="0096062B">
                    <w:t>0.21%</w:t>
                  </w:r>
                </w:p>
              </w:tc>
            </w:tr>
          </w:tbl>
          <w:p w14:paraId="499A7298" w14:textId="77777777" w:rsidR="00F5522D" w:rsidRPr="0096062B" w:rsidRDefault="00F5522D" w:rsidP="00DD5981">
            <w:pPr>
              <w:rPr>
                <w:b/>
                <w:bCs/>
              </w:rPr>
            </w:pPr>
          </w:p>
        </w:tc>
      </w:tr>
    </w:tbl>
    <w:p w14:paraId="3656D2B5" w14:textId="196049ED" w:rsidR="00B44E38" w:rsidRDefault="00F5522D">
      <w:r w:rsidRPr="0096062B">
        <w:t>Table S1. Cumulative Distributions of Repeat Authors for Economics Journals</w:t>
      </w:r>
      <w:r>
        <w:t>.</w:t>
      </w:r>
    </w:p>
    <w:sectPr w:rsidR="00B44E38" w:rsidSect="00F5522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22D"/>
    <w:rsid w:val="00B44E38"/>
    <w:rsid w:val="00F55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F64F8"/>
  <w15:chartTrackingRefBased/>
  <w15:docId w15:val="{06198123-5BC4-4CF3-841C-8902AF75E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2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Siler</dc:creator>
  <cp:keywords/>
  <dc:description/>
  <cp:lastModifiedBy>Kyle Siler</cp:lastModifiedBy>
  <cp:revision>1</cp:revision>
  <dcterms:created xsi:type="dcterms:W3CDTF">2022-03-17T02:37:00Z</dcterms:created>
  <dcterms:modified xsi:type="dcterms:W3CDTF">2022-03-17T02:38:00Z</dcterms:modified>
</cp:coreProperties>
</file>